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72DC8" w14:textId="40C40AAD" w:rsidR="0057412A" w:rsidRDefault="0057412A" w:rsidP="000F0F7C"/>
    <w:p w14:paraId="463F4A7A" w14:textId="77777777" w:rsidR="0057412A" w:rsidRPr="00AF758A" w:rsidRDefault="0057412A" w:rsidP="0057412A">
      <w:pPr>
        <w:rPr>
          <w:b/>
          <w:bCs/>
        </w:rPr>
      </w:pPr>
      <w:r w:rsidRPr="00AF758A">
        <w:rPr>
          <w:b/>
          <w:bCs/>
        </w:rPr>
        <w:t>Supplemental Table 1: Detailed list of sources/sites</w:t>
      </w:r>
    </w:p>
    <w:p w14:paraId="3BDA7174" w14:textId="77777777" w:rsidR="0057412A" w:rsidRDefault="0057412A" w:rsidP="000F0F7C"/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2256"/>
        <w:gridCol w:w="1489"/>
        <w:gridCol w:w="1474"/>
        <w:gridCol w:w="1182"/>
        <w:gridCol w:w="980"/>
      </w:tblGrid>
      <w:tr w:rsidR="00BA5DE9" w:rsidRPr="00AF758A" w14:paraId="1E74395B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321DCA19" w14:textId="77777777" w:rsidR="00BA5DE9" w:rsidRPr="00AF758A" w:rsidRDefault="00BA5DE9" w:rsidP="00D9667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3BDEE39E" w14:textId="77777777" w:rsidR="00BA5DE9" w:rsidRPr="00AF758A" w:rsidRDefault="00BA5DE9" w:rsidP="00D9667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963" w:type="dxa"/>
            <w:gridSpan w:val="2"/>
            <w:shd w:val="clear" w:color="auto" w:fill="auto"/>
            <w:noWrap/>
            <w:vAlign w:val="center"/>
          </w:tcPr>
          <w:p w14:paraId="70CF09A0" w14:textId="4A615254" w:rsidR="00BA5DE9" w:rsidRPr="00AF758A" w:rsidRDefault="00BA5DE9" w:rsidP="00D966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munity onset</w:t>
            </w:r>
            <w:r w:rsidR="003A33E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1B1282C" w14:textId="77777777" w:rsidR="00BA5DE9" w:rsidRPr="00AF758A" w:rsidRDefault="00BA5DE9" w:rsidP="00D966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45F134D" w14:textId="77777777" w:rsidR="00BA5DE9" w:rsidRPr="00AF758A" w:rsidRDefault="00BA5DE9" w:rsidP="00D9667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BA5DE9" w:rsidRPr="00AF758A" w14:paraId="234C28DA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BC91D5D" w14:textId="77777777" w:rsidR="00BA5DE9" w:rsidRPr="00AF758A" w:rsidRDefault="00BA5DE9" w:rsidP="00D9667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bbreviated site/sourc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D7879AA" w14:textId="77777777" w:rsidR="00BA5DE9" w:rsidRPr="00AF758A" w:rsidRDefault="00BA5DE9" w:rsidP="00D96677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tailed Site/Sourc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1E0326B" w14:textId="77777777" w:rsidR="00BA5DE9" w:rsidRPr="00AF758A" w:rsidRDefault="00BA5DE9" w:rsidP="005741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mmunity acquire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FB0D8A" w14:textId="77777777" w:rsidR="00BA5DE9" w:rsidRPr="00AF758A" w:rsidRDefault="00BA5DE9" w:rsidP="005741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althcare associate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43125E" w14:textId="77777777" w:rsidR="00BA5DE9" w:rsidRPr="00AF758A" w:rsidRDefault="00BA5DE9" w:rsidP="005741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pital acquired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247292" w14:textId="77777777" w:rsidR="00BA5DE9" w:rsidRPr="00AF758A" w:rsidRDefault="00BA5DE9" w:rsidP="005741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7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</w:tr>
      <w:tr w:rsidR="0057412A" w:rsidRPr="00AF758A" w14:paraId="6187EE01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3BC7F68E" w14:textId="3A370459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14A8ABE" w14:textId="6BAEA930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idural empyema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3B956BE" w14:textId="269D94FE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84187F3" w14:textId="0669A62D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25093ADA" w14:textId="1E18ADEB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E23768D" w14:textId="33D4D23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57412A" w:rsidRPr="00AF758A" w14:paraId="4A4D57F5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36C27873" w14:textId="069214AD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5D93B6AE" w14:textId="2D2FF243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6D4286D" w14:textId="236DBDC6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41F90B4" w14:textId="441608B5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9FEF839" w14:textId="1C58CEF0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5856A56" w14:textId="16079618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57412A" w:rsidRPr="00AF758A" w14:paraId="089217AD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14342F5E" w14:textId="3C15E671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3109E910" w14:textId="2F366115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bital cellul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43EE254" w14:textId="543728E9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B7D9059" w14:textId="63295B05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7B178C62" w14:textId="4495A9A1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1717493" w14:textId="3C996506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57412A" w:rsidRPr="00AF758A" w14:paraId="4077F2DF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67A30D61" w14:textId="63C5615B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754531A7" w14:textId="2634D985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ve valve endocard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8ED7B0" w14:textId="548987A6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F57D3D" w14:textId="3B25DE5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68D26234" w14:textId="36CEC2A9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A0E44F2" w14:textId="350EA33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57412A" w:rsidRPr="00AF758A" w14:paraId="000F8141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54AD319F" w14:textId="0D974175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13558E16" w14:textId="7EB6D0E2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sthetic valve endocard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43895FE" w14:textId="467874D3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9DF0D5D" w14:textId="16268CE9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D106554" w14:textId="5FF87A58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90C185E" w14:textId="5A7A688B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7412A" w:rsidRPr="00AF758A" w14:paraId="60829ACF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6DDE4971" w14:textId="25098FE3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stinitis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3B4620D" w14:textId="7AE1C6D0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stin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A224080" w14:textId="4295011D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F1135AE" w14:textId="69589092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6245437A" w14:textId="05AF257B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63A9569" w14:textId="2B3D9D8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7412A" w:rsidRPr="00AF758A" w14:paraId="361AF8FE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0D79E3D9" w14:textId="75D00BB7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1826BDD9" w14:textId="495E71FA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14DE249" w14:textId="47475F75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3EEC3B1" w14:textId="1825EAF7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9D6277B" w14:textId="01B3C8F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7B56CC7" w14:textId="69309CC4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57412A" w:rsidRPr="00AF758A" w14:paraId="16DB0219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43CEF4ED" w14:textId="08FAF588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7596FAF7" w14:textId="1EAA2339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teomyeliti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C26D1E3" w14:textId="0015F9C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84ECA8E" w14:textId="661B35DB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41BD824D" w14:textId="3CEDFD1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E3CA036" w14:textId="1113E787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57412A" w:rsidRPr="00AF758A" w14:paraId="30411DB7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6AEC41AF" w14:textId="43A5DD0A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4A0D728" w14:textId="4D1DAEE9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ic native joint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96AC152" w14:textId="06CBF82A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F872B92" w14:textId="59FC1CBA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7F9F767F" w14:textId="37E6F1A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391ED16" w14:textId="31D049BD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57412A" w:rsidRPr="00AF758A" w14:paraId="601D7FDD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4D1DBC36" w14:textId="1EA99D7F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8CA4F71" w14:textId="6C0BCFB3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joint arthroplasty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4566423" w14:textId="1C2BF99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14C7480" w14:textId="5E120D1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D1E078D" w14:textId="758DD86A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41476C7" w14:textId="5DB45444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57412A" w:rsidRPr="00AF758A" w14:paraId="3C690B59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5C2563CD" w14:textId="768A711A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21728917" w14:textId="3821DB45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201F41F" w14:textId="05E5C468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FFF2F03" w14:textId="5AAC7131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5BBB798E" w14:textId="247F5379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23312E7" w14:textId="43B2074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57412A" w:rsidRPr="00AF758A" w14:paraId="30EEA67A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24E53099" w14:textId="1FCECD3F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7861A34" w14:textId="5BA4AD2C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EA7EE58" w14:textId="57944F2B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B6F7B50" w14:textId="6FAE0AD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0EDA81A2" w14:textId="02E21134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FABE7F5" w14:textId="35BAB58F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57412A" w:rsidRPr="00AF758A" w14:paraId="4F8F575F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4E75758E" w14:textId="56D3F53C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0B2B9D42" w14:textId="1C73D7D0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33CAA32" w14:textId="232B185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95A02FF" w14:textId="47506F0F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D31F1BD" w14:textId="73C15C8D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013B83A" w14:textId="5C087FB6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57412A" w:rsidRPr="00AF758A" w14:paraId="3E4B2B5D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4917AA3B" w14:textId="4D1857F0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2BEA87A8" w14:textId="39F25E77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ound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F62F2EC" w14:textId="221ED1A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20E3F18" w14:textId="135CAB2A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2797631F" w14:textId="651F1B09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5C26936" w14:textId="755D0B9F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57412A" w:rsidRPr="00AF758A" w14:paraId="5DC8F5BA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64CB543E" w14:textId="0D93CD6C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676BB6F9" w14:textId="7A3C690B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A57503D" w14:textId="28E5E910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D9667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2AE0F92" w14:textId="172AC3FC" w:rsidR="0057412A" w:rsidRPr="00AF758A" w:rsidRDefault="00D96677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A9844F5" w14:textId="5EAD64B9" w:rsidR="0057412A" w:rsidRPr="00AF758A" w:rsidRDefault="00D96677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E9A3AA7" w14:textId="3CFE06AB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D9667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57412A" w:rsidRPr="00AF758A" w14:paraId="35802ACA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0187D157" w14:textId="2BAB73BC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5276B83E" w14:textId="6B83C8B6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C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F8700DC" w14:textId="39B7F105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938D129" w14:textId="78529274" w:rsidR="0057412A" w:rsidRPr="00AF758A" w:rsidRDefault="1226C424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642A76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43BCF88C" w14:textId="5D48F931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397E6DB" w14:textId="12C95F29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C69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57412A" w:rsidRPr="00AF758A" w14:paraId="2B3AA4C5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10F648F3" w14:textId="558B7721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53594348" w14:textId="62660EEB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lysis cathet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276F30E" w14:textId="005736B9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8572804" w14:textId="2CDB1985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52A709AD" w14:textId="6C6ED3A3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D2B2516" w14:textId="72BA1803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57412A" w:rsidRPr="00AF758A" w14:paraId="0642ABBC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03CFE313" w14:textId="68381868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59470AA5" w14:textId="4B0D4E95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cemaker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570455E" w14:textId="588C8D2F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F21F06E" w14:textId="231122D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2411782A" w14:textId="63732324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D3BB2AE" w14:textId="5318186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57412A" w:rsidRPr="00AF758A" w14:paraId="726A033F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46C2FBB3" w14:textId="5E6C4E8D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413EE8E7" w14:textId="7C0E6716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pheral IV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579CED2" w14:textId="4F95BE76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D000D27" w14:textId="3EB89E4B" w:rsidR="0057412A" w:rsidRPr="00AF758A" w:rsidRDefault="0057412A" w:rsidP="005741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16057A38" w14:textId="4B9D6C87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B2E8325" w14:textId="7159433E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57412A" w:rsidRPr="00AF758A" w14:paraId="2A942C12" w14:textId="77777777" w:rsidTr="166A8ECD">
        <w:trPr>
          <w:trHeight w:val="320"/>
        </w:trPr>
        <w:tc>
          <w:tcPr>
            <w:tcW w:w="1969" w:type="dxa"/>
            <w:shd w:val="clear" w:color="auto" w:fill="auto"/>
            <w:noWrap/>
            <w:vAlign w:val="bottom"/>
          </w:tcPr>
          <w:p w14:paraId="680B7BCC" w14:textId="08759750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and Total </w:t>
            </w:r>
          </w:p>
        </w:tc>
        <w:tc>
          <w:tcPr>
            <w:tcW w:w="2256" w:type="dxa"/>
            <w:shd w:val="clear" w:color="auto" w:fill="auto"/>
            <w:noWrap/>
            <w:vAlign w:val="bottom"/>
          </w:tcPr>
          <w:p w14:paraId="1B994150" w14:textId="223AA038" w:rsidR="0057412A" w:rsidRPr="00AF758A" w:rsidRDefault="0057412A" w:rsidP="0057412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16B6BBC" w14:textId="3E215B1C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110E4AF" w14:textId="20B1280D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14:paraId="3022022A" w14:textId="475A3D42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3B9D103" w14:textId="6BECF234" w:rsidR="0057412A" w:rsidRPr="00AF758A" w:rsidRDefault="0057412A" w:rsidP="0057412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</w:tr>
    </w:tbl>
    <w:p w14:paraId="0388CC99" w14:textId="7B3C9F5A" w:rsidR="00BA5DE9" w:rsidRDefault="008921C5" w:rsidP="000F0F7C">
      <w:r>
        <w:t xml:space="preserve">*Of the 143 community onset cases, 3 were not classified into healthcare associated or community acquired due to inadequate documentation in the medical record. </w:t>
      </w:r>
    </w:p>
    <w:p w14:paraId="778F67DB" w14:textId="7F4F53A7" w:rsidR="00491279" w:rsidRDefault="00F927D5">
      <w:r>
        <w:t>CNS, central nervous system</w:t>
      </w:r>
    </w:p>
    <w:p w14:paraId="3321AE3C" w14:textId="1387070A" w:rsidR="00F927D5" w:rsidRDefault="00F927D5">
      <w:r>
        <w:t>SST, skin and soft tissue</w:t>
      </w:r>
    </w:p>
    <w:p w14:paraId="3E25D2A4" w14:textId="2C0D4BB0" w:rsidR="00F927D5" w:rsidRDefault="00F927D5">
      <w:r>
        <w:t>CV</w:t>
      </w:r>
      <w:r w:rsidR="00D60165">
        <w:t>C</w:t>
      </w:r>
      <w:r>
        <w:t>, central venous catheter</w:t>
      </w:r>
    </w:p>
    <w:p w14:paraId="4C887421" w14:textId="41EB4F64" w:rsidR="00F927D5" w:rsidRDefault="00F927D5">
      <w:r>
        <w:t xml:space="preserve">IV, intravenous </w:t>
      </w:r>
      <w:r w:rsidR="00C45150">
        <w:t>catheter</w:t>
      </w:r>
    </w:p>
    <w:p w14:paraId="0E2D7F07" w14:textId="77777777" w:rsidR="008C548D" w:rsidRDefault="008C548D">
      <w:bookmarkStart w:id="0" w:name="_GoBack"/>
      <w:bookmarkEnd w:id="0"/>
    </w:p>
    <w:sectPr w:rsidR="008C548D" w:rsidSect="00BB4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36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F7C"/>
    <w:rsid w:val="000107CF"/>
    <w:rsid w:val="00013881"/>
    <w:rsid w:val="00021AAF"/>
    <w:rsid w:val="00026E8C"/>
    <w:rsid w:val="00037EE7"/>
    <w:rsid w:val="0004614D"/>
    <w:rsid w:val="00047188"/>
    <w:rsid w:val="00051891"/>
    <w:rsid w:val="00052829"/>
    <w:rsid w:val="0006672A"/>
    <w:rsid w:val="00066D90"/>
    <w:rsid w:val="00074AC9"/>
    <w:rsid w:val="00084DBF"/>
    <w:rsid w:val="000911FB"/>
    <w:rsid w:val="000956B3"/>
    <w:rsid w:val="000A2436"/>
    <w:rsid w:val="000A2C01"/>
    <w:rsid w:val="000A54CD"/>
    <w:rsid w:val="000A62C4"/>
    <w:rsid w:val="000B133E"/>
    <w:rsid w:val="000B2B3A"/>
    <w:rsid w:val="000B4795"/>
    <w:rsid w:val="000B4EC9"/>
    <w:rsid w:val="000B5903"/>
    <w:rsid w:val="000B6418"/>
    <w:rsid w:val="000C54D9"/>
    <w:rsid w:val="000C7E7D"/>
    <w:rsid w:val="000E057F"/>
    <w:rsid w:val="000E7AC7"/>
    <w:rsid w:val="000F0F7C"/>
    <w:rsid w:val="00101DC7"/>
    <w:rsid w:val="00101FE8"/>
    <w:rsid w:val="001046EB"/>
    <w:rsid w:val="00105364"/>
    <w:rsid w:val="0011087C"/>
    <w:rsid w:val="001436D9"/>
    <w:rsid w:val="00161741"/>
    <w:rsid w:val="001640C0"/>
    <w:rsid w:val="0017073E"/>
    <w:rsid w:val="00175869"/>
    <w:rsid w:val="0017605B"/>
    <w:rsid w:val="00183B22"/>
    <w:rsid w:val="00187E86"/>
    <w:rsid w:val="0019137C"/>
    <w:rsid w:val="0019159F"/>
    <w:rsid w:val="001949A6"/>
    <w:rsid w:val="00196125"/>
    <w:rsid w:val="001B1347"/>
    <w:rsid w:val="001B2E33"/>
    <w:rsid w:val="001C69B7"/>
    <w:rsid w:val="001D7B4C"/>
    <w:rsid w:val="00203194"/>
    <w:rsid w:val="00207F1E"/>
    <w:rsid w:val="00257C1B"/>
    <w:rsid w:val="00275F7C"/>
    <w:rsid w:val="00283D5E"/>
    <w:rsid w:val="002D0202"/>
    <w:rsid w:val="002E397E"/>
    <w:rsid w:val="00301B5C"/>
    <w:rsid w:val="00325BBB"/>
    <w:rsid w:val="00330DB6"/>
    <w:rsid w:val="0033219B"/>
    <w:rsid w:val="00333B8F"/>
    <w:rsid w:val="00335FE4"/>
    <w:rsid w:val="00336459"/>
    <w:rsid w:val="00357307"/>
    <w:rsid w:val="003609E1"/>
    <w:rsid w:val="00374501"/>
    <w:rsid w:val="00397A2F"/>
    <w:rsid w:val="003A219C"/>
    <w:rsid w:val="003A33E6"/>
    <w:rsid w:val="003B1FF7"/>
    <w:rsid w:val="003E0B18"/>
    <w:rsid w:val="003E354D"/>
    <w:rsid w:val="003F5EC8"/>
    <w:rsid w:val="003F7623"/>
    <w:rsid w:val="004078E1"/>
    <w:rsid w:val="00415ACD"/>
    <w:rsid w:val="00416FFE"/>
    <w:rsid w:val="004203E3"/>
    <w:rsid w:val="00443B48"/>
    <w:rsid w:val="00447B32"/>
    <w:rsid w:val="00461246"/>
    <w:rsid w:val="004857E1"/>
    <w:rsid w:val="00490AB6"/>
    <w:rsid w:val="00491279"/>
    <w:rsid w:val="004B6575"/>
    <w:rsid w:val="004C0531"/>
    <w:rsid w:val="004C0C17"/>
    <w:rsid w:val="004C24E0"/>
    <w:rsid w:val="004D6FC0"/>
    <w:rsid w:val="004F6F74"/>
    <w:rsid w:val="0050494D"/>
    <w:rsid w:val="00507AE2"/>
    <w:rsid w:val="0051399E"/>
    <w:rsid w:val="00524971"/>
    <w:rsid w:val="00525957"/>
    <w:rsid w:val="005331E5"/>
    <w:rsid w:val="00542A0C"/>
    <w:rsid w:val="005522D4"/>
    <w:rsid w:val="005671B7"/>
    <w:rsid w:val="00570971"/>
    <w:rsid w:val="0057412A"/>
    <w:rsid w:val="00575A2D"/>
    <w:rsid w:val="00576C87"/>
    <w:rsid w:val="0058234D"/>
    <w:rsid w:val="00595379"/>
    <w:rsid w:val="0059787C"/>
    <w:rsid w:val="005A04A3"/>
    <w:rsid w:val="005A17F3"/>
    <w:rsid w:val="005A55A5"/>
    <w:rsid w:val="005A69DB"/>
    <w:rsid w:val="005D3BC3"/>
    <w:rsid w:val="005D6E75"/>
    <w:rsid w:val="005F4975"/>
    <w:rsid w:val="006055AF"/>
    <w:rsid w:val="006079D2"/>
    <w:rsid w:val="00614A53"/>
    <w:rsid w:val="00615CF1"/>
    <w:rsid w:val="00620CCC"/>
    <w:rsid w:val="006336E5"/>
    <w:rsid w:val="006623B0"/>
    <w:rsid w:val="00681918"/>
    <w:rsid w:val="006869E6"/>
    <w:rsid w:val="00691302"/>
    <w:rsid w:val="006942BA"/>
    <w:rsid w:val="006D25CB"/>
    <w:rsid w:val="0072115D"/>
    <w:rsid w:val="0072605F"/>
    <w:rsid w:val="00727087"/>
    <w:rsid w:val="007522A1"/>
    <w:rsid w:val="00753F2C"/>
    <w:rsid w:val="00754D09"/>
    <w:rsid w:val="00782114"/>
    <w:rsid w:val="007914CA"/>
    <w:rsid w:val="007A06F7"/>
    <w:rsid w:val="007A47B4"/>
    <w:rsid w:val="007B08B1"/>
    <w:rsid w:val="007B08F6"/>
    <w:rsid w:val="007B23F8"/>
    <w:rsid w:val="007B7BBE"/>
    <w:rsid w:val="007C55A8"/>
    <w:rsid w:val="007D0C82"/>
    <w:rsid w:val="007D38A9"/>
    <w:rsid w:val="007D44A6"/>
    <w:rsid w:val="007D7931"/>
    <w:rsid w:val="007E27E6"/>
    <w:rsid w:val="007F3B14"/>
    <w:rsid w:val="007F4153"/>
    <w:rsid w:val="007F59FA"/>
    <w:rsid w:val="00804A2A"/>
    <w:rsid w:val="00805227"/>
    <w:rsid w:val="0081027D"/>
    <w:rsid w:val="00816308"/>
    <w:rsid w:val="008354F1"/>
    <w:rsid w:val="00862C73"/>
    <w:rsid w:val="00862DF1"/>
    <w:rsid w:val="00887040"/>
    <w:rsid w:val="008918AE"/>
    <w:rsid w:val="008921C5"/>
    <w:rsid w:val="008B0CB3"/>
    <w:rsid w:val="008C548D"/>
    <w:rsid w:val="008D3FBE"/>
    <w:rsid w:val="00906AA8"/>
    <w:rsid w:val="00916CA6"/>
    <w:rsid w:val="009355D7"/>
    <w:rsid w:val="00946578"/>
    <w:rsid w:val="009535F8"/>
    <w:rsid w:val="00956048"/>
    <w:rsid w:val="00961045"/>
    <w:rsid w:val="009615D5"/>
    <w:rsid w:val="00970E89"/>
    <w:rsid w:val="00982C82"/>
    <w:rsid w:val="00995463"/>
    <w:rsid w:val="009B1C23"/>
    <w:rsid w:val="009B57F4"/>
    <w:rsid w:val="009C3D54"/>
    <w:rsid w:val="009D1C4A"/>
    <w:rsid w:val="009E3B7C"/>
    <w:rsid w:val="009F4237"/>
    <w:rsid w:val="009F47EC"/>
    <w:rsid w:val="009F5BAD"/>
    <w:rsid w:val="009F7C39"/>
    <w:rsid w:val="00A0114C"/>
    <w:rsid w:val="00A017D7"/>
    <w:rsid w:val="00A12AC6"/>
    <w:rsid w:val="00A24BAD"/>
    <w:rsid w:val="00A33004"/>
    <w:rsid w:val="00A3387E"/>
    <w:rsid w:val="00A505E3"/>
    <w:rsid w:val="00A64F6D"/>
    <w:rsid w:val="00A653E1"/>
    <w:rsid w:val="00A65FF7"/>
    <w:rsid w:val="00A8268A"/>
    <w:rsid w:val="00A90E60"/>
    <w:rsid w:val="00A9577C"/>
    <w:rsid w:val="00AA01E9"/>
    <w:rsid w:val="00AC776C"/>
    <w:rsid w:val="00AF330E"/>
    <w:rsid w:val="00AF758A"/>
    <w:rsid w:val="00B056A9"/>
    <w:rsid w:val="00B10F1C"/>
    <w:rsid w:val="00B12E81"/>
    <w:rsid w:val="00B155D7"/>
    <w:rsid w:val="00B858B2"/>
    <w:rsid w:val="00B935FF"/>
    <w:rsid w:val="00BA5DE9"/>
    <w:rsid w:val="00BB4B52"/>
    <w:rsid w:val="00C01D67"/>
    <w:rsid w:val="00C123F7"/>
    <w:rsid w:val="00C35292"/>
    <w:rsid w:val="00C45150"/>
    <w:rsid w:val="00C7239B"/>
    <w:rsid w:val="00C72A52"/>
    <w:rsid w:val="00CB134D"/>
    <w:rsid w:val="00CB413D"/>
    <w:rsid w:val="00CD7661"/>
    <w:rsid w:val="00CE32E7"/>
    <w:rsid w:val="00CF4EC0"/>
    <w:rsid w:val="00CF64CB"/>
    <w:rsid w:val="00D20766"/>
    <w:rsid w:val="00D2377B"/>
    <w:rsid w:val="00D31896"/>
    <w:rsid w:val="00D461B2"/>
    <w:rsid w:val="00D60165"/>
    <w:rsid w:val="00D70419"/>
    <w:rsid w:val="00D7397B"/>
    <w:rsid w:val="00D85973"/>
    <w:rsid w:val="00D96677"/>
    <w:rsid w:val="00DA36EB"/>
    <w:rsid w:val="00DA3F08"/>
    <w:rsid w:val="00DC5FB3"/>
    <w:rsid w:val="00DE5622"/>
    <w:rsid w:val="00E03F6E"/>
    <w:rsid w:val="00E04C4D"/>
    <w:rsid w:val="00E266F6"/>
    <w:rsid w:val="00E438CE"/>
    <w:rsid w:val="00E51354"/>
    <w:rsid w:val="00E527DB"/>
    <w:rsid w:val="00E666CB"/>
    <w:rsid w:val="00E73DE5"/>
    <w:rsid w:val="00E809ED"/>
    <w:rsid w:val="00E93159"/>
    <w:rsid w:val="00E9757A"/>
    <w:rsid w:val="00EA23FF"/>
    <w:rsid w:val="00EA2C70"/>
    <w:rsid w:val="00EA59DB"/>
    <w:rsid w:val="00EC4564"/>
    <w:rsid w:val="00EC6832"/>
    <w:rsid w:val="00ED2237"/>
    <w:rsid w:val="00EF2D7F"/>
    <w:rsid w:val="00F0103E"/>
    <w:rsid w:val="00F12034"/>
    <w:rsid w:val="00F23B6F"/>
    <w:rsid w:val="00F26A69"/>
    <w:rsid w:val="00F301D4"/>
    <w:rsid w:val="00F30B07"/>
    <w:rsid w:val="00F35399"/>
    <w:rsid w:val="00F557B3"/>
    <w:rsid w:val="00F62367"/>
    <w:rsid w:val="00F8088A"/>
    <w:rsid w:val="00F927D5"/>
    <w:rsid w:val="00F95CB3"/>
    <w:rsid w:val="00FA02EE"/>
    <w:rsid w:val="00FA36CF"/>
    <w:rsid w:val="00FC4EBF"/>
    <w:rsid w:val="00FE77FA"/>
    <w:rsid w:val="00FF3562"/>
    <w:rsid w:val="00FF42DE"/>
    <w:rsid w:val="00FF7CA9"/>
    <w:rsid w:val="1226C424"/>
    <w:rsid w:val="166A8ECD"/>
    <w:rsid w:val="642A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C88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F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E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3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3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F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FF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F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E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3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3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F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F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Rodney D - (adamr)</dc:creator>
  <cp:keywords/>
  <dc:description/>
  <cp:lastModifiedBy>Rez</cp:lastModifiedBy>
  <cp:revision>4</cp:revision>
  <cp:lastPrinted>2019-09-03T11:49:00Z</cp:lastPrinted>
  <dcterms:created xsi:type="dcterms:W3CDTF">2020-06-08T17:40:00Z</dcterms:created>
  <dcterms:modified xsi:type="dcterms:W3CDTF">2020-06-13T04:46:00Z</dcterms:modified>
</cp:coreProperties>
</file>